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572A1" w14:textId="0AD0935B" w:rsidR="00D7471E" w:rsidRDefault="00D7471E">
      <w:pPr>
        <w:rPr>
          <w:rFonts w:ascii="Times New Roman" w:hAnsi="Times New Roman" w:cs="Times New Roman"/>
          <w:b/>
          <w:bCs/>
        </w:rPr>
      </w:pPr>
      <w:r w:rsidRPr="00D7471E">
        <w:rPr>
          <w:rFonts w:ascii="Times New Roman" w:hAnsi="Times New Roman" w:cs="Times New Roman"/>
          <w:b/>
          <w:bCs/>
        </w:rPr>
        <w:t xml:space="preserve">Appendix </w:t>
      </w:r>
      <w:r w:rsidR="00073C57">
        <w:rPr>
          <w:rFonts w:ascii="Times New Roman" w:hAnsi="Times New Roman" w:cs="Times New Roman"/>
          <w:b/>
          <w:bCs/>
        </w:rPr>
        <w:t>3</w:t>
      </w:r>
      <w:r w:rsidRPr="00D7471E">
        <w:rPr>
          <w:rFonts w:ascii="Times New Roman" w:hAnsi="Times New Roman" w:cs="Times New Roman"/>
          <w:b/>
          <w:bCs/>
        </w:rPr>
        <w:t>: All presented miRNA in number of studies</w:t>
      </w:r>
    </w:p>
    <w:p w14:paraId="1E2373FD" w14:textId="77777777" w:rsidR="003A371D" w:rsidRDefault="003A371D">
      <w:pPr>
        <w:rPr>
          <w:rFonts w:ascii="Times New Roman" w:hAnsi="Times New Roman" w:cs="Times New Roman"/>
          <w:b/>
          <w:bCs/>
          <w:lang w:val="en-NL"/>
        </w:rPr>
      </w:pPr>
    </w:p>
    <w:tbl>
      <w:tblPr>
        <w:tblW w:w="1365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39"/>
        <w:gridCol w:w="8211"/>
      </w:tblGrid>
      <w:tr w:rsidR="003A371D" w:rsidRPr="003A371D" w14:paraId="1F5B755E" w14:textId="77777777" w:rsidTr="003A371D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B0FC5A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b/>
                <w:bCs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RNA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71F1AF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b/>
                <w:bCs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Number of Studies</w:t>
            </w:r>
          </w:p>
        </w:tc>
      </w:tr>
      <w:tr w:rsidR="003A371D" w:rsidRPr="003A371D" w14:paraId="7249447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B24AA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E5ADC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3F88B3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D5B0B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E99B5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40F034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0131B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0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DE166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8771C9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FC9C2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0-5 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00097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0CB408C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901C2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94DB7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3E13C1C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C2462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1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0A7AB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1C940A3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FE120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06D13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9CC6D7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578E8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3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4C37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9425C1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8FA2D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6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67696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65BA997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D3FBD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6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71D30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6FE6EDE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9EAB9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06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2AC57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227625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41982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6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77C75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</w:t>
            </w:r>
          </w:p>
        </w:tc>
      </w:tr>
      <w:tr w:rsidR="003A371D" w:rsidRPr="003A371D" w14:paraId="3AC8304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F5A37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8CD4B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59B683F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F1643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9F84C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D5EA4E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F260B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63F1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A1A4B2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E811A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F9D2D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1E35E9F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C2418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59C05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40F8D07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5E2A7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90AAE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</w:t>
            </w:r>
          </w:p>
        </w:tc>
      </w:tr>
      <w:tr w:rsidR="003A371D" w:rsidRPr="003A371D" w14:paraId="693CBF8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62EED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2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71F7D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F712B7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8B82A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27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1FC91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681C6B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9DB7C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A0C3B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93138A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B1E00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2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ED570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5820A28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5761F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47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553D6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E2994E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09062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47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3D63C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ED274B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41F99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11255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1B2F93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D5535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5-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EB4B4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22369F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0FB5C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BE7F3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468813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A46A9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56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9AF2F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22487E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32FD3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5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2A059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75D2243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7EAF4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5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16915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6FA4B90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C571D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5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ACD64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64F0C43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5B48F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0A01B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AEC053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A439B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26-3 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45E84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E351F2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0F5A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6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2C1BD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14730E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F84A3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6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453D2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7BA4E65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2C92F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60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0F07A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BD60CB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2631B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60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DE84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94497D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B1E36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6DBEF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6DA854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82328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68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DA397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43AD52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38F8B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7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A9AC1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DECE2C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0F1B5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71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99D0D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759401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C5BC7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73_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DD2EC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A8FAED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FBC4F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73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BFE3B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CF1871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33FD6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273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8DE75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16A4477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D77E6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73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1A00F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8074DF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55A4F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73f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A6C60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2862F8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46AD5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73g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7577E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7ACEAF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D996D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7BD52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44DEDE5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C00A7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8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5E11D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5ECB0F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05624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9875D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90346C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DA5A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85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D810A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1AAD300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BF536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EE793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4C3CB0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18A92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1F105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98F2F9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4FB71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2F1D9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140F4E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22098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3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5419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EC4DF2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FFEF4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07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8A3FF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86CE12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B13DF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0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A24CE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66CB58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07827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0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2415F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29AEDF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7CA00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0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134DC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F661C7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A6B73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0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CFF7E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B6CCB6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5FF88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0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CEE67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3739BE3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C5377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EEB24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B5FC47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42D97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9E48E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8D26DC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0127C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5FE49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7790DE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C904E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3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CD63C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635E75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1622A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33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3BC65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A7262E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F9546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3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2855D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506194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487E6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5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24EF8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12BC8A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03E58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6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8A0D4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CA2FE9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BCF46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6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F7D49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619676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0E517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8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57C47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657010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A056D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0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2F9AE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</w:t>
            </w:r>
          </w:p>
        </w:tc>
      </w:tr>
      <w:tr w:rsidR="003A371D" w:rsidRPr="003A371D" w14:paraId="2E3F65C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CFA40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D4F17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EA2740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30421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6401B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6271AC2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4A841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B9515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67CD12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E532B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D6C62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0D170A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0E99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43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BD00B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1E398DA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DBA06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4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5018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456C74E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FB730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78414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A3E505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CD289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9B19E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0B483C9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9C2E9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5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B4E1D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08C7A5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4A082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27DE6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507FF03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3D989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14D6C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79E245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2F9E6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DDFF7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D61CA4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E5DD1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6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5FF5B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10DFCDC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995E4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6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C3BAB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BAFDD8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E66BC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6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C2011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CCA127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D2D45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46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290C4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2360A5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32F19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6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AF49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CD7ADE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36878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6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F98E6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407A7D9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3827A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7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6013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461C04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31E4E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8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28195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4828B29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1A462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8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02F2C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DD6313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58B6F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8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6F95E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44A2CF2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2A8EE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B8124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4AA3DB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F26B2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04A7E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9DE426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0F0F9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50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D5F9D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08A644C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A599E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5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0EB0E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C3424D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AA11A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51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738EA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A019F1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75F7D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51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B2B61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86C129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425CA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E8435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752C3F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11BDE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5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AE8C8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BFC0B3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4537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72BE5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34BA16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46CBA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5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0029A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3022A4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7C825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5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A09F0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C51612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1C07E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5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6838A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4577F7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09589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5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981B2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5BEBAB2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C1C44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5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93E60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6CC90F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10C0A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5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BB417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2F8372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E1EF7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5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AC16E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504F939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68775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B7D41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A4B4E3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DE455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6-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174F5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3C8385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0461C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6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2717C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3E87C47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27000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A02B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5D12801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988E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7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553D0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F6014D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C9EB8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7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5E1BD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21E017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0BC23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25759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4A5DA8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2C297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1_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3FD39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5D8D84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BDDC4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1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B8DBE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5DC5AFA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EEE25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1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6DA0F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80AF16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F1484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81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6FA49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A9C9AA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DCCCF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1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B129C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6806B0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E5A69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3522A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38FE282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96515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BA7A9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4BDD2A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585C6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3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DEBB2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</w:t>
            </w:r>
          </w:p>
        </w:tc>
      </w:tr>
      <w:tr w:rsidR="003A371D" w:rsidRPr="003A371D" w14:paraId="2D5F223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73F9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5E4A8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D49B65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B0B49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0DF3A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35CBB39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E4416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6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ADEF8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71A2A5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B65B2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D3240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ADA314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D7008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3B37D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9967EA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A192D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8BFDD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5ACF6C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86443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8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F46AA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796B96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8486F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3A749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8A5B89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53F01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2DD73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1034EF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A826E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0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E8DA1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184D84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FA276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5D4E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13105D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696D6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1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9744A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1FBC301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BA072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B0911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378902D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8D0C4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3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1C4B7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341CA8D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3F5C8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3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E9AF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4CFB4F5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86EEB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3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81BB4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981F05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208D2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3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D51B3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0BFC977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EDE78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93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D859D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0772867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4B160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980E8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</w:t>
            </w:r>
          </w:p>
        </w:tc>
      </w:tr>
      <w:tr w:rsidR="003A371D" w:rsidRPr="003A371D" w14:paraId="49BBE3A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9C93D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DF689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5AE57F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1A9C5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6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BD74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311867C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71A02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6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19066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F19CAC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52118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76AEB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77EBD7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84C00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9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C8C6C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ACAADF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389EF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9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37E7F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E5ADE5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80E89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9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68FA6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</w:t>
            </w:r>
          </w:p>
        </w:tc>
      </w:tr>
      <w:tr w:rsidR="003A371D" w:rsidRPr="003A371D" w14:paraId="514B9F0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108DC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1C649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7887E0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2126A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D50E0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F7DB84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56ED8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9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E3A6A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6E51B8E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14351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44B7F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3714463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2F1E4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0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AA6C9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E939CB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D6FE7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0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EC8AC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B18D7D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F04F2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0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19853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2B2EDF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1E126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0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B3C5A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6712607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5FFA1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0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0A2AA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5DB74D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0AB5E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0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22E0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C73060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1F2B5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0c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CE5A8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2C8441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BAAAA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3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31DBC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581E69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E9236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3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00532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29188B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78F5C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2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794D2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4BDA5D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35B8A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F8D98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1734E4E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904A3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7B749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D36F31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3E4B2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D6242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A54785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17C4C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E47B2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9B1CAE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9A0CF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8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EFDB0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AFA391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C2887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FB0BA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5EC356C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6D0F2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EA54C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76F64E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E5974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E9E12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</w:t>
            </w:r>
          </w:p>
        </w:tc>
      </w:tr>
      <w:tr w:rsidR="003A371D" w:rsidRPr="003A371D" w14:paraId="337BAB4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7E62D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A3583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5BFF2A9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662A8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79E97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</w:t>
            </w:r>
          </w:p>
        </w:tc>
      </w:tr>
      <w:tr w:rsidR="003A371D" w:rsidRPr="003A371D" w14:paraId="591DE47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11B5F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2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E15F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E62D84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D2C8D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0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6F42C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51EE26C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10679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0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6334D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F34D8A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521C2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0F9E3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39841E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694FF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2EB9B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3106ED8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2433B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E20C8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837CC9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D3627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4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75EDF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D96DFA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F9F5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81473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62DC5D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0DEF9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AE48D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25757E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0B792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5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32F7C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861C84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D3A92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E445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A01B9A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4C33F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218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734A9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445E6B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3D29D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9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7B10F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957356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B0A2F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7D4B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3AC6D1C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A7DB7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9AA55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0AD8AF6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6A95D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0304B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609319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CD005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92FD3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</w:t>
            </w:r>
          </w:p>
        </w:tc>
      </w:tr>
      <w:tr w:rsidR="003A371D" w:rsidRPr="003A371D" w14:paraId="452443B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C095C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3E829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363D614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46255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14138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17764B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CAC99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3D6E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CB9C2A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5F4DF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3EF13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DE4992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6E109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F04B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1BC256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D346C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22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4E23B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</w:t>
            </w:r>
          </w:p>
        </w:tc>
      </w:tr>
      <w:tr w:rsidR="003A371D" w:rsidRPr="003A371D" w14:paraId="063D6CD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F2B92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3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B6E35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D9D566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84FF7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4A75F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AD5ED1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09ACF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3DC5B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D98903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F58AC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77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DAFFE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85E8F6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E28B5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35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95DC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69A879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B0378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3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4F69C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875BF0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503C1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3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1F0E5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6FCDCCA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2D40F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3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21EEA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7086BC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319EF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ABC09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3028A5E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1B5BA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4-1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96FB0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A2972B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70E2C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24–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B9136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4E91BE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21ACD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F0AB5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46CF545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DFE60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5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88591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281C866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E3B79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0807B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EC2177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5C89C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6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1ECD9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F417EC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09E7A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6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089B7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A2EE83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AA2C1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6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6AD30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656F06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8E9D8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3E47D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F74110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525FF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7 a-3 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383C7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0A0640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BECA3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7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602CB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AD9927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2A9B4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7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934C0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6872C7A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D405B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27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EB2EE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1BC3AC0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614D6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7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E3EB3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28F0DA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AB0C2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7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FD902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211B476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0C1E2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8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ECBCF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DBF510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8FCA5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8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51FF6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C3D44C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937D9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8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46B93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9DD7AA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839A0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96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B89FF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872E7D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B7542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99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241CD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0FE768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357EA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9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49D1B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8A1D8B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14E85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9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2305C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0464150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02F4F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9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7D5CF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8FB1D5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8325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29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01252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1E6CAB3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A05F3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9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7213C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6AC07B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F1C14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9c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90F8F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2CDCE88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B0546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9c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A3400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09C48E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D1203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CCC48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C71380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A4D7C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0 c-5 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F6A05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BB7C65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7EBD3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0_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2D663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2EA1B0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3FE5F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01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654A8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52D047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1BB58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01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10021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44035E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1160D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0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BBD0A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35DFF9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61220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0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63667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3AEAC2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22944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30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9F348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440DD87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0F4C3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0c-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EB404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7D6A85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35D33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0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F51FE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76CE45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057C0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0e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750C7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8420EF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818C2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0e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EB12E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DC97CE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45507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2D595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3A0BF3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A88E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F2187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F38F2A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D510F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1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F918C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4183A1E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C1880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127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8D019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B86155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E7DC4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135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FAB88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C1A998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EDA5F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150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03C14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590FD9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7FEC7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31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9F5BC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6A3571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5D864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1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F6799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2D7217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51FBD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36DD5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1D3A0E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2B7C3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200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4832D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122787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CF766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20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FD729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</w:t>
            </w:r>
          </w:p>
        </w:tc>
      </w:tr>
      <w:tr w:rsidR="003A371D" w:rsidRPr="003A371D" w14:paraId="351192E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73D34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20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7E370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36452E3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3EA5A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20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66C94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FBDC91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0AEA5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2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CDF1B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8704BC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D8ADF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2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965CB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609D05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17BCA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AE193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A9F917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8B258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28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2C5AA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E4FCA2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9D3EC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330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7F28D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EB9449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0B1D8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1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7871F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E6623F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87F96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774A3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CAC0A1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7EF00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7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CC38C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9356EF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B99F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8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1ED74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F3F961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EF186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9 –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8902D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2BDF44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6E37B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9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5D34C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C7AF69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51470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1E74F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9E7CA8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52A8D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2328F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8EC489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50558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ED413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6F420D7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A92F0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7D200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B1AC44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0AC00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340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74CE4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2984E8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E79D2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40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8482B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D9D7C1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0937A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4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A80A3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63774A7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F0F9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4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F70B4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16641E5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0F4F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1E4D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1464970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EC9F3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4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A3B50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DB2C46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03887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4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9726A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331AF6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24DD2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07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44530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891303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239C7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35B5E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ADAB52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F4B0F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36940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D8B715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6376E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D4389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3AFE71A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88D05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3622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AD14A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C209CE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5C1BC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A21C3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9BB9AE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2F411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E1425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5B1CF7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33C90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B3AAF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5D8665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71FCD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FDF62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4F33A7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DC134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5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DBFFD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CF41DA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16D32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5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AE620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527E38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22A8D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3649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099F24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51967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88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06A2A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1F895DD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F1387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0FBB1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8D28E4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E2330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CDAF8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A7CB90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AA00C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3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ECC63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5ED370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D2CB0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C36B0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369654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6487F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4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C1F89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652C95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5E709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13167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3CE4E4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03328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5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B70F2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624D590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9CAE5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6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D9F9B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184EA2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5CB42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6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7779B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CDE289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18768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6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87B2A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AD98BF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89E0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6c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630C3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138101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BE46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D6383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1C569C6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CE285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8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EE26E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0B931E2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BB996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378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F9BB4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BA01B1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F8022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8g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77590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89371F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3D2E1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8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1EA45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092C20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884B8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C64D5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095871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2A46D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8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EC2D5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CC408A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6CD85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9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58BE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F57F8F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8C1D2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9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46FCA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EC0364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F8366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9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4C4A0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1DF8CA1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EEE57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E5A50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A508CA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6ED32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A7CC2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1AF73F5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2FAB7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2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D1F02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2AA5924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46D74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4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BCDE3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799FAE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E9DE1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FA4E4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203F180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3AFBC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3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90FC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4F6FA40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89195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4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9CCCF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333F63E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F37B6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D1EB5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</w:t>
            </w:r>
          </w:p>
        </w:tc>
      </w:tr>
      <w:tr w:rsidR="003A371D" w:rsidRPr="003A371D" w14:paraId="5AD1D71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E80D8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5AC20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663DBA0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364E3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62CC2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718F6D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1730B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B45B2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2D84DA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C2D85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F1947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52CDB0E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27C5A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D6642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F7C882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09056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213F0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39A85EC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7FFD0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43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1A227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ED25C1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480F2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4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7AC48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FCF6BE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22B6A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446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C6845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3BDEDD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6C1BA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4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6E4E4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F1494B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5AD24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4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4116C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6D9092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9AB71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4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6F533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16E692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3FF2C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4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51BA8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3F06BC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C58E6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F5FCC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DFEAEB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3EF1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4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D7FC8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EF6AA7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8171D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48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F8B9A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2F8856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546B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4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A6543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D23253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21F98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44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6EDD0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66239E3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57E2F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5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AAB66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8283FD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9DBA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50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EB910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05CEAB8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26FE9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50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00DA9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412A7D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95FC6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00F06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0880832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BD741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5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1C5F4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FFB8FF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34773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51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F339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434452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F85B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5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4ACA0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76781B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4CE8D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5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8C6E1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D52BDA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E7B61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5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40CF0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387D26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43349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55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48AA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BD61FD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9F9A0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45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E3D10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A0B46B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90DE2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662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A6CCC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340DAB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A3979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66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FB6AE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70DF87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144EB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691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1BA17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6544C3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0F95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70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69725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A84CBA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FDE22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716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D9E72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D7BEFF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85D0D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723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A87AC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46810C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B30E8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728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4266A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4A26C2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59219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73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69D87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88CE9E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1BF7F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747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04E33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C7D876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61C9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749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B4506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377D01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C0C67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476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89F48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2ECBB8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75E5E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78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01C4E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61175D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E2CE1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787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08E3A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32CDE6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E1ED6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7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5E5D4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91C62B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5D1A6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8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CB3E2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90C773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03ECB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83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9BC61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A53F87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465EA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83–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AA3F8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52224A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7069B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95567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07DDE8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E4572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85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F0807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560FD4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CFA85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7987F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160638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E210D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86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AE00C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7FB593C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D7035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486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A7FD8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</w:t>
            </w:r>
          </w:p>
        </w:tc>
      </w:tr>
      <w:tr w:rsidR="003A371D" w:rsidRPr="003A371D" w14:paraId="1E3E21F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F34FE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87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4D082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9CFE8C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AA1F9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87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8A4D9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0413B0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231B3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D750B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8878FF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814ED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9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A276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CA1309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9B00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D294B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E95CB7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D0E19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95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6B89E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E06B2B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B73C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84F06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87DF08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02415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97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92597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4F90666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8273B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99a-S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9F190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18EE24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B4779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00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5CFE2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4ECC8D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8B9BE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501–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E8CC2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0FD333A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E19D5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0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5D3BF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20C6FBC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713FD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03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C1C4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367FED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B615E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05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7213A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AEDB23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8B23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0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CA74C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9EC568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DA678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16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C2A2C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29AAE2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BF905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18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12498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72A990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181BB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EBCD2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FDB8C4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3C7F8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20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F602F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CEABE2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A23B0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20c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BEE88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43D0E8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8EEDB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20g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413FE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602F32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6439A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53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055E6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18E9281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37DED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3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6BA6C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439D85E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B4868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39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99A00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BA48E8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27133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3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19CB9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89E119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FC20F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887FD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EF8F97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165CB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48ay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EFF0E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1A25AC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877BF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48c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AB608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BC222E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807DC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48d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66D33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362949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C2A32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48f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FB07A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C2E191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EB8B1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48h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45006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E10C4A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8613E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50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B64F6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4CB428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55619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551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E6BD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3E2A84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C372A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5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12736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888C84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5EDF3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5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A74ED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7DD381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791A4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61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F1C34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891158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BD6DC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2A01B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77BF13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F30D5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6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54B3A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FC786A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E1C0F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B5AD5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A3A083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854FF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74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58AEE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A78207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5AFAD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557BB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8778B1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82D1F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76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BDF54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673466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1F090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8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AB3DE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8009FB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61863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58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668B7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EEA5A9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FBB00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90-5 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9BFA9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B1D457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A2088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90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2D18C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695DD1F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FDD92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0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8012C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95B800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4D7B0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1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75842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22C32D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B0DF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15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63A7E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199502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A71C4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1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F39B4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BB79E9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A3F19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1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76C03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8A6716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4D0D0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FA47E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47A7C5E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58F3C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25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8DDD9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561DD0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01D07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2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A6D5B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920319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69C9B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628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6D09D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74D97E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1B1A4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2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CC57B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712DAB9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C8D73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F4A36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8F7621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1BAAE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780F7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56D72F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7AE44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42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93213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D0F679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E0A56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355BC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6E8A60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06EF5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5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17C4E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7F90D21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3666E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15CE1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5DA92C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D9FA2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5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5F876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E47B9F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3C8DC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60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18678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A7EE38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B7485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63 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5E661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E6D374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EACEC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664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0AF53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786C56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EEC73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7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5E08D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6BDCC3D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4ECB7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71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E07B0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AC8F43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51D21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716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5A50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7EB7E7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4E4A7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73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8C42C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72F83A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5EE2A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75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2A41E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765DF8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DA68B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_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F1415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29D4DE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3E492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88BBE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</w:t>
            </w:r>
          </w:p>
        </w:tc>
      </w:tr>
      <w:tr w:rsidR="003A371D" w:rsidRPr="003A371D" w14:paraId="0E75CA1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C19D1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B4217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C907DE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5F29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110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C7C9A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6C583A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3B36D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B40F8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155863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58085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74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43C7D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C96373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0A343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82B63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C31813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D06EB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34AF2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DEEA63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368DB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641-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E79FE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91B342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6AFCB2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6D106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8DAC2A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ACBC3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66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BD9A72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561972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6B810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7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2A28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9EA9894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F01D3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847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9D985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7FA077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EC1E1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85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4C08C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D93D85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FC86F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D38B4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6F74D4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DEA95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d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13497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4E4418E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5C62D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7e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4918A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CBBC1A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7D673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f-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EE3D8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0CF15A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02154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i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F792F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E62030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7F9445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84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67EFA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9C4942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1A2AB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8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E4560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3626B30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742E3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874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1E384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19844C7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B6F76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877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3D80D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8E8B95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771A7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88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3F5D3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5AF019B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1BF43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8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7483C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E7DDB2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16A88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887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4C9F0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CAC212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4C906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891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4C8C38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574996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0A2B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EF469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52DC953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2CD56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2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0304D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</w:t>
            </w:r>
          </w:p>
        </w:tc>
      </w:tr>
      <w:tr w:rsidR="003A371D" w:rsidRPr="003A371D" w14:paraId="5ED14DD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54A61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2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755F2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6B940C9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A3FAB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2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D4F3A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3713F83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B4865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920D4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1875E3D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264241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C87D2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4D4BD7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B34C9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3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8DCBE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</w:t>
            </w:r>
          </w:p>
        </w:tc>
      </w:tr>
      <w:tr w:rsidR="003A371D" w:rsidRPr="003A371D" w14:paraId="4CFB29F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75D99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2A7C9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F9196E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85B28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1F086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31D4603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570D1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6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9CDCE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D6F398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7B077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9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D9A3D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68AA987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FE184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99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F7274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2636B0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A73C7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9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C735A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59BBCFC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0E513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IL-6 mRN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4DE0F4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E93866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1FB92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0FB4A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4A9C731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97D563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E22B1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3A371D" w:rsidRPr="003A371D" w14:paraId="2BEE3379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F9043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2476C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5758897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3967BF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4DEC7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6AE3CB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05F05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E1C0CD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9F91CD8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5CBDF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F11D2E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58B0AE1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D4479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CC24E7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E3D034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12E7E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d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57F41F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D8814E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B2C514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let-7d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3F82C1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B5F9423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97E11A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A378D6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68A5232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C3003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f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EC47C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3303AB4D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8004C8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f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4447A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7917A91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CF7E8B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366A1B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62B841F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17EC5C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i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35D8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8A5AFEA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C84BF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i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183B40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3A371D" w:rsidRPr="003A371D" w14:paraId="66C421AB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5A5730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7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CF823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4ECF72C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4C9037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7f-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45417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7457B216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D352BD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NLRP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19EAF5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0DF55E3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57E436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RNU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DACCF3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1D55B71F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2D53CE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sirt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F4D329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3A371D" w:rsidRPr="003A371D" w14:paraId="27B77135" w14:textId="77777777" w:rsidTr="003A371D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5ED109" w14:textId="77777777" w:rsidR="003A371D" w:rsidRPr="003A371D" w:rsidRDefault="003A371D" w:rsidP="003A371D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TNFα mRN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864FFC" w14:textId="77777777" w:rsidR="003A371D" w:rsidRPr="003A371D" w:rsidRDefault="003A371D" w:rsidP="003A371D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3A371D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</w:tbl>
    <w:p w14:paraId="437EBEFE" w14:textId="77777777" w:rsidR="003A371D" w:rsidRPr="003A371D" w:rsidRDefault="003A371D" w:rsidP="003A371D">
      <w:pPr>
        <w:rPr>
          <w:rFonts w:ascii="Times New Roman" w:eastAsia="Times New Roman" w:hAnsi="Times New Roman" w:cs="Times New Roman"/>
          <w:kern w:val="0"/>
          <w:lang w:val="en-NL" w:eastAsia="en-GB"/>
          <w14:ligatures w14:val="none"/>
        </w:rPr>
      </w:pPr>
    </w:p>
    <w:p w14:paraId="132ED31F" w14:textId="77777777" w:rsidR="003A371D" w:rsidRPr="003A371D" w:rsidRDefault="003A371D">
      <w:pPr>
        <w:rPr>
          <w:rFonts w:ascii="Times New Roman" w:hAnsi="Times New Roman" w:cs="Times New Roman"/>
          <w:b/>
          <w:bCs/>
          <w:lang w:val="en-NL"/>
        </w:rPr>
      </w:pPr>
    </w:p>
    <w:sectPr w:rsidR="003A371D" w:rsidRPr="003A371D" w:rsidSect="001943CB">
      <w:pgSz w:w="16838" w:h="11906" w:orient="landscape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C9A"/>
    <w:rsid w:val="00073C57"/>
    <w:rsid w:val="001943CB"/>
    <w:rsid w:val="00227C9A"/>
    <w:rsid w:val="002955B7"/>
    <w:rsid w:val="003A371D"/>
    <w:rsid w:val="004B00CA"/>
    <w:rsid w:val="00512B2A"/>
    <w:rsid w:val="006E103B"/>
    <w:rsid w:val="00A60B2F"/>
    <w:rsid w:val="00B9747C"/>
    <w:rsid w:val="00C938DE"/>
    <w:rsid w:val="00D7471E"/>
    <w:rsid w:val="00E44723"/>
    <w:rsid w:val="00E64B16"/>
    <w:rsid w:val="00EF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3BCC47"/>
  <w15:chartTrackingRefBased/>
  <w15:docId w15:val="{2D883A1B-0EEB-AE47-8E54-339E30A65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227C9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NL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1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7</Pages>
  <Words>716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Torensma</dc:creator>
  <cp:keywords/>
  <dc:description/>
  <cp:lastModifiedBy>Bart Torensma</cp:lastModifiedBy>
  <cp:revision>7</cp:revision>
  <dcterms:created xsi:type="dcterms:W3CDTF">2023-09-17T21:31:00Z</dcterms:created>
  <dcterms:modified xsi:type="dcterms:W3CDTF">2024-04-30T15:12:00Z</dcterms:modified>
</cp:coreProperties>
</file>